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FE6" w:rsidRPr="00225A81" w:rsidRDefault="00331FE6" w:rsidP="00331FE6">
      <w:pPr>
        <w:pStyle w:val="Brdtekst1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25A8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</w:t>
      </w:r>
      <w:r w:rsidR="00F24BD3" w:rsidRPr="00225A81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D75B40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Pr="00225A8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>Summary of generalized additive mixed models (</w:t>
      </w:r>
      <w:r w:rsidRPr="00225A81">
        <w:rPr>
          <w:rFonts w:ascii="Times New Roman" w:hAnsi="Times New Roman" w:cs="Times New Roman"/>
          <w:i/>
          <w:iCs/>
          <w:sz w:val="24"/>
          <w:szCs w:val="24"/>
          <w:lang w:val="en-GB"/>
        </w:rPr>
        <w:t>GAMMs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>) explaining the variation in trophic position (</w:t>
      </w:r>
      <w:r w:rsidRPr="00225A81">
        <w:rPr>
          <w:rFonts w:ascii="Times New Roman" w:hAnsi="Times New Roman" w:cs="Times New Roman"/>
          <w:i/>
          <w:iCs/>
          <w:sz w:val="24"/>
          <w:szCs w:val="24"/>
          <w:lang w:val="en-GB"/>
        </w:rPr>
        <w:t>TP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) and individual dietary </w:t>
      </w:r>
      <w:r w:rsidR="00225A81">
        <w:rPr>
          <w:rFonts w:ascii="Times New Roman" w:hAnsi="Times New Roman" w:cs="Times New Roman"/>
          <w:sz w:val="24"/>
          <w:szCs w:val="24"/>
          <w:lang w:val="en-GB"/>
        </w:rPr>
        <w:t>specialisation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 (1–</w:t>
      </w:r>
      <w:r w:rsidRPr="00225A81">
        <w:rPr>
          <w:rFonts w:ascii="Times New Roman" w:hAnsi="Times New Roman" w:cs="Times New Roman"/>
          <w:i/>
          <w:iCs/>
          <w:sz w:val="24"/>
          <w:szCs w:val="24"/>
          <w:lang w:val="en-GB"/>
        </w:rPr>
        <w:t>PS</w:t>
      </w:r>
      <w:r w:rsidRPr="00225A81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i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) of trout over the ontogeny, and individual dietary </w:t>
      </w:r>
      <w:r w:rsidR="00225A81">
        <w:rPr>
          <w:rFonts w:ascii="Times New Roman" w:hAnsi="Times New Roman" w:cs="Times New Roman"/>
          <w:sz w:val="24"/>
          <w:szCs w:val="24"/>
          <w:lang w:val="en-GB"/>
        </w:rPr>
        <w:t>specialisation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 of trout over the trophic position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 xml:space="preserve"> after </w:t>
      </w:r>
      <w:r w:rsidR="00EF3C2E" w:rsidRPr="00225A81">
        <w:rPr>
          <w:rFonts w:ascii="Times New Roman" w:eastAsia="Times New Roman" w:hAnsi="Times New Roman" w:cs="Times New Roman"/>
          <w:sz w:val="24"/>
          <w:szCs w:val="24"/>
          <w:lang w:val="en-GB"/>
        </w:rPr>
        <w:t>excluding individuals of &gt;400 mm fork length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F3C2E"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tatistically significant 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>ifferences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36E57" w:rsidRPr="00D36E5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>&lt; 0.05) are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 marked in bold. No individuals of </w:t>
      </w:r>
      <w:r w:rsidRPr="00225A81">
        <w:rPr>
          <w:rFonts w:ascii="Times New Roman" w:eastAsia="Times New Roman" w:hAnsi="Times New Roman" w:cs="Times New Roman"/>
          <w:sz w:val="24"/>
          <w:szCs w:val="24"/>
          <w:lang w:val="en-GB"/>
        </w:rPr>
        <w:t>&gt;400 mm fork length were found in trout-only systems (see Table 2 for model parameters of trout-only systems).</w:t>
      </w:r>
    </w:p>
    <w:tbl>
      <w:tblPr>
        <w:tblStyle w:val="TableNormal1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/>
      </w:tblPr>
      <w:tblGrid>
        <w:gridCol w:w="2140"/>
        <w:gridCol w:w="234"/>
        <w:gridCol w:w="856"/>
        <w:gridCol w:w="996"/>
        <w:gridCol w:w="1045"/>
        <w:gridCol w:w="234"/>
        <w:gridCol w:w="878"/>
        <w:gridCol w:w="1022"/>
        <w:gridCol w:w="1067"/>
      </w:tblGrid>
      <w:tr w:rsidR="00331FE6" w:rsidRPr="00225A81" w:rsidTr="00FF6011">
        <w:trPr>
          <w:trHeight w:val="20"/>
        </w:trPr>
        <w:tc>
          <w:tcPr>
            <w:tcW w:w="12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Two-species</w:t>
            </w:r>
          </w:p>
        </w:tc>
        <w:tc>
          <w:tcPr>
            <w:tcW w:w="1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5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Three-species</w:t>
            </w:r>
          </w:p>
        </w:tc>
      </w:tr>
      <w:tr w:rsidR="00331FE6" w:rsidRPr="00225A81" w:rsidTr="00FF6011">
        <w:trPr>
          <w:trHeight w:val="20"/>
        </w:trPr>
        <w:tc>
          <w:tcPr>
            <w:tcW w:w="12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d.f.</w:t>
            </w: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225A81"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d.f.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225A81"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</w:tr>
      <w:tr w:rsidR="00331FE6" w:rsidRPr="00225A81" w:rsidTr="00FF6011">
        <w:trPr>
          <w:trHeight w:val="20"/>
        </w:trPr>
        <w:tc>
          <w:tcPr>
            <w:tcW w:w="12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P </w:t>
            </w:r>
            <w:r w:rsidRPr="00225A81">
              <w:rPr>
                <w:rFonts w:ascii="Times New Roman" w:hAnsi="Times New Roman" w:cs="Times New Roman"/>
                <w:lang w:val="en-GB"/>
              </w:rPr>
              <w:t>over length</w:t>
            </w:r>
          </w:p>
        </w:tc>
        <w:tc>
          <w:tcPr>
            <w:tcW w:w="1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47.17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1.49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29.38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31FE6" w:rsidRPr="00225A81" w:rsidTr="00FF6011">
        <w:trPr>
          <w:trHeight w:val="2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Cs/>
                <w:lang w:val="en-GB"/>
              </w:rPr>
              <w:t>1–</w:t>
            </w: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PS</w:t>
            </w:r>
            <w:r w:rsidRPr="00225A81">
              <w:rPr>
                <w:rFonts w:ascii="Times New Roman" w:hAnsi="Times New Roman" w:cs="Times New Roman"/>
                <w:i/>
                <w:iCs/>
                <w:vertAlign w:val="subscript"/>
                <w:lang w:val="en-GB"/>
              </w:rPr>
              <w:t>i</w:t>
            </w:r>
            <w:r w:rsidR="00070434" w:rsidRPr="0007043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225A81">
              <w:rPr>
                <w:rFonts w:ascii="Times New Roman" w:hAnsi="Times New Roman" w:cs="Times New Roman"/>
                <w:lang w:val="en-GB"/>
              </w:rPr>
              <w:t>over length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1.8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1.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7.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31FE6" w:rsidRPr="00225A81" w:rsidTr="00FF6011">
        <w:trPr>
          <w:trHeight w:val="20"/>
        </w:trPr>
        <w:tc>
          <w:tcPr>
            <w:tcW w:w="12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Cs/>
                <w:lang w:val="en-GB"/>
              </w:rPr>
              <w:t>1–</w:t>
            </w: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PS</w:t>
            </w:r>
            <w:r w:rsidRPr="00225A81">
              <w:rPr>
                <w:rFonts w:ascii="Times New Roman" w:hAnsi="Times New Roman" w:cs="Times New Roman"/>
                <w:i/>
                <w:iCs/>
                <w:vertAlign w:val="subscript"/>
                <w:lang w:val="en-GB"/>
              </w:rPr>
              <w:t>i</w:t>
            </w:r>
            <w:r w:rsidR="00070434" w:rsidRPr="0007043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225A81">
              <w:rPr>
                <w:rFonts w:ascii="Times New Roman" w:hAnsi="Times New Roman" w:cs="Times New Roman"/>
                <w:lang w:val="en-GB"/>
              </w:rPr>
              <w:t xml:space="preserve">over </w:t>
            </w: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TP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44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1.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5.2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</w:tr>
    </w:tbl>
    <w:p w:rsidR="00331FE6" w:rsidRPr="00225A81" w:rsidRDefault="00331FE6" w:rsidP="00A420EF"/>
    <w:sectPr w:rsidR="00331FE6" w:rsidRPr="00225A81" w:rsidSect="00FC3FA1">
      <w:footerReference w:type="even" r:id="rId8"/>
      <w:footerReference w:type="default" r:id="rId9"/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5F9F" w:rsidRDefault="00945F9F">
      <w:r>
        <w:separator/>
      </w:r>
    </w:p>
  </w:endnote>
  <w:endnote w:type="continuationSeparator" w:id="1">
    <w:p w:rsidR="00945F9F" w:rsidRDefault="00945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773" w:rsidRDefault="0061063A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773" w:rsidRDefault="0061063A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94CFF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5F9F" w:rsidRDefault="00945F9F">
      <w:r>
        <w:separator/>
      </w:r>
    </w:p>
  </w:footnote>
  <w:footnote w:type="continuationSeparator" w:id="1">
    <w:p w:rsidR="00945F9F" w:rsidRDefault="00945F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6C04AB"/>
    <w:multiLevelType w:val="hybridMultilevel"/>
    <w:tmpl w:val="74F0A000"/>
    <w:lvl w:ilvl="0" w:tplc="B8BA55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stylePaneFormatFilter w:val="3F01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A1788"/>
    <w:rsid w:val="0001281D"/>
    <w:rsid w:val="00016346"/>
    <w:rsid w:val="00022B98"/>
    <w:rsid w:val="00030E13"/>
    <w:rsid w:val="00044146"/>
    <w:rsid w:val="0007006F"/>
    <w:rsid w:val="00070434"/>
    <w:rsid w:val="000728F2"/>
    <w:rsid w:val="00074673"/>
    <w:rsid w:val="0009046F"/>
    <w:rsid w:val="000A435A"/>
    <w:rsid w:val="000B5C42"/>
    <w:rsid w:val="000B7EA0"/>
    <w:rsid w:val="000C2F78"/>
    <w:rsid w:val="00100E5A"/>
    <w:rsid w:val="001167EB"/>
    <w:rsid w:val="0012003E"/>
    <w:rsid w:val="00130B09"/>
    <w:rsid w:val="001331ED"/>
    <w:rsid w:val="001676C4"/>
    <w:rsid w:val="001A1863"/>
    <w:rsid w:val="001A69AC"/>
    <w:rsid w:val="001C50D1"/>
    <w:rsid w:val="001D1935"/>
    <w:rsid w:val="001D7E9C"/>
    <w:rsid w:val="001E1915"/>
    <w:rsid w:val="001F1E12"/>
    <w:rsid w:val="00205BA1"/>
    <w:rsid w:val="00225A81"/>
    <w:rsid w:val="002260C2"/>
    <w:rsid w:val="00255FB6"/>
    <w:rsid w:val="0026586F"/>
    <w:rsid w:val="00275FB8"/>
    <w:rsid w:val="00277F23"/>
    <w:rsid w:val="0028524C"/>
    <w:rsid w:val="002B148E"/>
    <w:rsid w:val="002C1D16"/>
    <w:rsid w:val="002C34E7"/>
    <w:rsid w:val="002C6C21"/>
    <w:rsid w:val="002D2AA1"/>
    <w:rsid w:val="002D3633"/>
    <w:rsid w:val="002E5993"/>
    <w:rsid w:val="002F41BB"/>
    <w:rsid w:val="00325A50"/>
    <w:rsid w:val="00331FE6"/>
    <w:rsid w:val="003320C4"/>
    <w:rsid w:val="0035066C"/>
    <w:rsid w:val="00356248"/>
    <w:rsid w:val="003802E1"/>
    <w:rsid w:val="00386D5A"/>
    <w:rsid w:val="00394880"/>
    <w:rsid w:val="00394CCC"/>
    <w:rsid w:val="003B149B"/>
    <w:rsid w:val="003B476F"/>
    <w:rsid w:val="003C3D17"/>
    <w:rsid w:val="003D220E"/>
    <w:rsid w:val="003D5B45"/>
    <w:rsid w:val="003D629A"/>
    <w:rsid w:val="003D65AD"/>
    <w:rsid w:val="003F09D8"/>
    <w:rsid w:val="003F5AEE"/>
    <w:rsid w:val="00403EBA"/>
    <w:rsid w:val="00424980"/>
    <w:rsid w:val="00437D80"/>
    <w:rsid w:val="00446168"/>
    <w:rsid w:val="0045267E"/>
    <w:rsid w:val="00452A27"/>
    <w:rsid w:val="004557E1"/>
    <w:rsid w:val="004752E0"/>
    <w:rsid w:val="0048418F"/>
    <w:rsid w:val="00495235"/>
    <w:rsid w:val="004A4741"/>
    <w:rsid w:val="004B2494"/>
    <w:rsid w:val="004C5B47"/>
    <w:rsid w:val="004D1A39"/>
    <w:rsid w:val="004D2BC1"/>
    <w:rsid w:val="004E52E0"/>
    <w:rsid w:val="004E6FEB"/>
    <w:rsid w:val="004F62FC"/>
    <w:rsid w:val="004F6AF0"/>
    <w:rsid w:val="0050724B"/>
    <w:rsid w:val="00510C9D"/>
    <w:rsid w:val="00511FEC"/>
    <w:rsid w:val="00555470"/>
    <w:rsid w:val="0056612A"/>
    <w:rsid w:val="00577A27"/>
    <w:rsid w:val="0058739C"/>
    <w:rsid w:val="0059533C"/>
    <w:rsid w:val="005A7201"/>
    <w:rsid w:val="005B4CC3"/>
    <w:rsid w:val="005C0574"/>
    <w:rsid w:val="005D4C26"/>
    <w:rsid w:val="00605030"/>
    <w:rsid w:val="0060747E"/>
    <w:rsid w:val="0061063A"/>
    <w:rsid w:val="006172ED"/>
    <w:rsid w:val="00623F00"/>
    <w:rsid w:val="00640720"/>
    <w:rsid w:val="00650F42"/>
    <w:rsid w:val="006542F2"/>
    <w:rsid w:val="00673896"/>
    <w:rsid w:val="00687D4E"/>
    <w:rsid w:val="0069095C"/>
    <w:rsid w:val="0069216A"/>
    <w:rsid w:val="006954CD"/>
    <w:rsid w:val="006A0265"/>
    <w:rsid w:val="006A2C22"/>
    <w:rsid w:val="006B6E2B"/>
    <w:rsid w:val="006C4460"/>
    <w:rsid w:val="006C5E1C"/>
    <w:rsid w:val="006C6925"/>
    <w:rsid w:val="006C7997"/>
    <w:rsid w:val="006D154D"/>
    <w:rsid w:val="006E2052"/>
    <w:rsid w:val="006F0E2C"/>
    <w:rsid w:val="007127B6"/>
    <w:rsid w:val="00716D0B"/>
    <w:rsid w:val="00722587"/>
    <w:rsid w:val="00726377"/>
    <w:rsid w:val="0072647C"/>
    <w:rsid w:val="00727AA1"/>
    <w:rsid w:val="00727AF3"/>
    <w:rsid w:val="00730D17"/>
    <w:rsid w:val="00732A70"/>
    <w:rsid w:val="007331E5"/>
    <w:rsid w:val="00764C28"/>
    <w:rsid w:val="00765F60"/>
    <w:rsid w:val="0076703B"/>
    <w:rsid w:val="00786763"/>
    <w:rsid w:val="0079028E"/>
    <w:rsid w:val="00791D61"/>
    <w:rsid w:val="007A1788"/>
    <w:rsid w:val="007A353D"/>
    <w:rsid w:val="007C4CA5"/>
    <w:rsid w:val="007D01D0"/>
    <w:rsid w:val="007D14F6"/>
    <w:rsid w:val="007D160E"/>
    <w:rsid w:val="007D5534"/>
    <w:rsid w:val="007E3599"/>
    <w:rsid w:val="007F06F3"/>
    <w:rsid w:val="007F2BA3"/>
    <w:rsid w:val="00815269"/>
    <w:rsid w:val="0081723B"/>
    <w:rsid w:val="00821AE3"/>
    <w:rsid w:val="0084594E"/>
    <w:rsid w:val="008507E9"/>
    <w:rsid w:val="00852E20"/>
    <w:rsid w:val="00881C90"/>
    <w:rsid w:val="008A4019"/>
    <w:rsid w:val="008B4464"/>
    <w:rsid w:val="008C1AD8"/>
    <w:rsid w:val="008D1BD1"/>
    <w:rsid w:val="008D2A5D"/>
    <w:rsid w:val="008E30CB"/>
    <w:rsid w:val="008E3878"/>
    <w:rsid w:val="008F04FC"/>
    <w:rsid w:val="008F48FB"/>
    <w:rsid w:val="008F53AC"/>
    <w:rsid w:val="00910AE2"/>
    <w:rsid w:val="00917F45"/>
    <w:rsid w:val="00920EAD"/>
    <w:rsid w:val="009335AD"/>
    <w:rsid w:val="00945F9F"/>
    <w:rsid w:val="00952451"/>
    <w:rsid w:val="00960773"/>
    <w:rsid w:val="009636F9"/>
    <w:rsid w:val="00964D7C"/>
    <w:rsid w:val="0097364A"/>
    <w:rsid w:val="00975D47"/>
    <w:rsid w:val="00975DDD"/>
    <w:rsid w:val="0098223F"/>
    <w:rsid w:val="00984EF0"/>
    <w:rsid w:val="00985EBF"/>
    <w:rsid w:val="00990A24"/>
    <w:rsid w:val="0099714C"/>
    <w:rsid w:val="009A1CA4"/>
    <w:rsid w:val="009A43D1"/>
    <w:rsid w:val="009B0EA1"/>
    <w:rsid w:val="009B46F3"/>
    <w:rsid w:val="009B7940"/>
    <w:rsid w:val="009C26EC"/>
    <w:rsid w:val="009C4B59"/>
    <w:rsid w:val="009C78D2"/>
    <w:rsid w:val="009E4AF4"/>
    <w:rsid w:val="009F3CD3"/>
    <w:rsid w:val="009F5A86"/>
    <w:rsid w:val="00A12875"/>
    <w:rsid w:val="00A23C96"/>
    <w:rsid w:val="00A33FD3"/>
    <w:rsid w:val="00A351AA"/>
    <w:rsid w:val="00A40248"/>
    <w:rsid w:val="00A4184F"/>
    <w:rsid w:val="00A420EF"/>
    <w:rsid w:val="00A4430E"/>
    <w:rsid w:val="00A44442"/>
    <w:rsid w:val="00A629BD"/>
    <w:rsid w:val="00A811AC"/>
    <w:rsid w:val="00A86CE2"/>
    <w:rsid w:val="00A970ED"/>
    <w:rsid w:val="00AA1580"/>
    <w:rsid w:val="00AA5D81"/>
    <w:rsid w:val="00AB2F17"/>
    <w:rsid w:val="00AC6E70"/>
    <w:rsid w:val="00AC71AD"/>
    <w:rsid w:val="00AD4205"/>
    <w:rsid w:val="00AD5279"/>
    <w:rsid w:val="00AF5989"/>
    <w:rsid w:val="00AF5E2F"/>
    <w:rsid w:val="00B00E3C"/>
    <w:rsid w:val="00B016BE"/>
    <w:rsid w:val="00B06132"/>
    <w:rsid w:val="00B13C0B"/>
    <w:rsid w:val="00B40C49"/>
    <w:rsid w:val="00B51F20"/>
    <w:rsid w:val="00B557FD"/>
    <w:rsid w:val="00B66B19"/>
    <w:rsid w:val="00B75F33"/>
    <w:rsid w:val="00B82A90"/>
    <w:rsid w:val="00BA5191"/>
    <w:rsid w:val="00BA5A8B"/>
    <w:rsid w:val="00BB15C7"/>
    <w:rsid w:val="00BB554B"/>
    <w:rsid w:val="00BE7928"/>
    <w:rsid w:val="00BF29CF"/>
    <w:rsid w:val="00C04104"/>
    <w:rsid w:val="00C11999"/>
    <w:rsid w:val="00C13576"/>
    <w:rsid w:val="00C231AA"/>
    <w:rsid w:val="00C26A7E"/>
    <w:rsid w:val="00C30FAC"/>
    <w:rsid w:val="00C44BCB"/>
    <w:rsid w:val="00C45DD6"/>
    <w:rsid w:val="00C51C12"/>
    <w:rsid w:val="00C57E5E"/>
    <w:rsid w:val="00C70BE4"/>
    <w:rsid w:val="00C710A6"/>
    <w:rsid w:val="00C72DDE"/>
    <w:rsid w:val="00C733E5"/>
    <w:rsid w:val="00C754A2"/>
    <w:rsid w:val="00C75571"/>
    <w:rsid w:val="00C801EF"/>
    <w:rsid w:val="00C839B1"/>
    <w:rsid w:val="00C845AA"/>
    <w:rsid w:val="00C94CFF"/>
    <w:rsid w:val="00CA118E"/>
    <w:rsid w:val="00CA1265"/>
    <w:rsid w:val="00CA1FCF"/>
    <w:rsid w:val="00CC34A4"/>
    <w:rsid w:val="00CC7DDB"/>
    <w:rsid w:val="00CE13CE"/>
    <w:rsid w:val="00CE2463"/>
    <w:rsid w:val="00CE4AD2"/>
    <w:rsid w:val="00CF6348"/>
    <w:rsid w:val="00CF68DB"/>
    <w:rsid w:val="00D22F17"/>
    <w:rsid w:val="00D27457"/>
    <w:rsid w:val="00D36E57"/>
    <w:rsid w:val="00D434E8"/>
    <w:rsid w:val="00D45A12"/>
    <w:rsid w:val="00D50233"/>
    <w:rsid w:val="00D53B8D"/>
    <w:rsid w:val="00D65138"/>
    <w:rsid w:val="00D75B40"/>
    <w:rsid w:val="00D82ACF"/>
    <w:rsid w:val="00DA58A3"/>
    <w:rsid w:val="00DA65A6"/>
    <w:rsid w:val="00DB3C41"/>
    <w:rsid w:val="00DB6E26"/>
    <w:rsid w:val="00DF2610"/>
    <w:rsid w:val="00DF53BE"/>
    <w:rsid w:val="00E17EFE"/>
    <w:rsid w:val="00E269A3"/>
    <w:rsid w:val="00E5192F"/>
    <w:rsid w:val="00E53A3F"/>
    <w:rsid w:val="00E55785"/>
    <w:rsid w:val="00E56A66"/>
    <w:rsid w:val="00E57DED"/>
    <w:rsid w:val="00E821DF"/>
    <w:rsid w:val="00E83516"/>
    <w:rsid w:val="00E835AE"/>
    <w:rsid w:val="00E92BEF"/>
    <w:rsid w:val="00EA6BCE"/>
    <w:rsid w:val="00EC50E8"/>
    <w:rsid w:val="00ED208B"/>
    <w:rsid w:val="00ED4593"/>
    <w:rsid w:val="00EE51A3"/>
    <w:rsid w:val="00EF23BD"/>
    <w:rsid w:val="00EF3C2E"/>
    <w:rsid w:val="00EF77C4"/>
    <w:rsid w:val="00F00BB7"/>
    <w:rsid w:val="00F03474"/>
    <w:rsid w:val="00F15B91"/>
    <w:rsid w:val="00F24BD3"/>
    <w:rsid w:val="00F30C19"/>
    <w:rsid w:val="00F51EFD"/>
    <w:rsid w:val="00F77DEA"/>
    <w:rsid w:val="00FA32EF"/>
    <w:rsid w:val="00FC3FA1"/>
    <w:rsid w:val="00FC665A"/>
    <w:rsid w:val="00FD09F3"/>
    <w:rsid w:val="00FD6CBE"/>
    <w:rsid w:val="00FE1AF8"/>
    <w:rsid w:val="00FF6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Cite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77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rsid w:val="007A1788"/>
  </w:style>
  <w:style w:type="character" w:styleId="Textoennegrita">
    <w:name w:val="Strong"/>
    <w:basedOn w:val="Fuentedeprrafopredeter"/>
    <w:uiPriority w:val="22"/>
    <w:qFormat/>
    <w:rsid w:val="007A1788"/>
    <w:rPr>
      <w:b/>
      <w:bCs/>
    </w:rPr>
  </w:style>
  <w:style w:type="paragraph" w:styleId="Piedepgina">
    <w:name w:val="footer"/>
    <w:basedOn w:val="Normal"/>
    <w:rsid w:val="00FC3FA1"/>
    <w:pPr>
      <w:tabs>
        <w:tab w:val="center" w:pos="4153"/>
        <w:tab w:val="right" w:pos="8306"/>
      </w:tabs>
    </w:pPr>
  </w:style>
  <w:style w:type="character" w:styleId="Nmerodepgina">
    <w:name w:val="page number"/>
    <w:basedOn w:val="Fuentedeprrafopredeter"/>
    <w:rsid w:val="00FC3FA1"/>
  </w:style>
  <w:style w:type="character" w:styleId="nfasis">
    <w:name w:val="Emphasis"/>
    <w:basedOn w:val="Fuentedeprrafopredeter"/>
    <w:uiPriority w:val="20"/>
    <w:qFormat/>
    <w:rsid w:val="00130B09"/>
    <w:rPr>
      <w:i/>
      <w:iCs/>
    </w:rPr>
  </w:style>
  <w:style w:type="character" w:styleId="Hipervnculo">
    <w:name w:val="Hyperlink"/>
    <w:basedOn w:val="Fuentedeprrafopredeter"/>
    <w:rsid w:val="00722587"/>
    <w:rPr>
      <w:color w:val="0000FF"/>
      <w:u w:val="single"/>
    </w:rPr>
  </w:style>
  <w:style w:type="character" w:customStyle="1" w:styleId="apple-converted-space">
    <w:name w:val="apple-converted-space"/>
    <w:rsid w:val="000C2F78"/>
  </w:style>
  <w:style w:type="paragraph" w:customStyle="1" w:styleId="Brdtekst1">
    <w:name w:val="Brødtekst1"/>
    <w:rsid w:val="009B0E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s-ES"/>
    </w:rPr>
  </w:style>
  <w:style w:type="character" w:customStyle="1" w:styleId="Hyperlink0">
    <w:name w:val="Hyperlink.0"/>
    <w:basedOn w:val="Fuentedeprrafopredeter"/>
    <w:rsid w:val="009B0EA1"/>
    <w:rPr>
      <w:sz w:val="24"/>
      <w:szCs w:val="24"/>
      <w:u w:val="single"/>
      <w:lang w:val="en-US"/>
    </w:rPr>
  </w:style>
  <w:style w:type="character" w:customStyle="1" w:styleId="hps">
    <w:name w:val="hps"/>
    <w:basedOn w:val="Fuentedeprrafopredeter"/>
    <w:rsid w:val="009B0EA1"/>
  </w:style>
  <w:style w:type="character" w:customStyle="1" w:styleId="foldable-text">
    <w:name w:val="foldable-text"/>
    <w:basedOn w:val="Fuentedeprrafopredeter"/>
    <w:rsid w:val="009B0EA1"/>
  </w:style>
  <w:style w:type="paragraph" w:styleId="Textodeglobo">
    <w:name w:val="Balloon Text"/>
    <w:basedOn w:val="Normal"/>
    <w:link w:val="TextodegloboCar"/>
    <w:rsid w:val="009B0E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B0EA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rsid w:val="009B0E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B0E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0EA1"/>
  </w:style>
  <w:style w:type="paragraph" w:styleId="Asuntodelcomentario">
    <w:name w:val="annotation subject"/>
    <w:basedOn w:val="Textocomentario"/>
    <w:next w:val="Textocomentario"/>
    <w:link w:val="AsuntodelcomentarioCar"/>
    <w:rsid w:val="009B0E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B0EA1"/>
    <w:rPr>
      <w:b/>
      <w:bCs/>
    </w:rPr>
  </w:style>
  <w:style w:type="character" w:customStyle="1" w:styleId="oneclick-link">
    <w:name w:val="oneclick-link"/>
    <w:basedOn w:val="Fuentedeprrafopredeter"/>
    <w:rsid w:val="009B0EA1"/>
  </w:style>
  <w:style w:type="character" w:customStyle="1" w:styleId="st">
    <w:name w:val="st"/>
    <w:basedOn w:val="Fuentedeprrafopredeter"/>
    <w:rsid w:val="009B0EA1"/>
  </w:style>
  <w:style w:type="character" w:customStyle="1" w:styleId="Hyperlink1">
    <w:name w:val="Hyperlink.1"/>
    <w:basedOn w:val="Fuentedeprrafopredeter"/>
    <w:rsid w:val="00331FE6"/>
    <w:rPr>
      <w:color w:val="0000FF"/>
      <w:sz w:val="24"/>
      <w:szCs w:val="24"/>
      <w:u w:val="single" w:color="0000FF"/>
      <w:lang w:val="en-US"/>
    </w:rPr>
  </w:style>
  <w:style w:type="character" w:customStyle="1" w:styleId="italic">
    <w:name w:val="italic"/>
    <w:basedOn w:val="Fuentedeprrafopredeter"/>
    <w:rsid w:val="00331FE6"/>
  </w:style>
  <w:style w:type="character" w:styleId="CitaHTML">
    <w:name w:val="HTML Cite"/>
    <w:basedOn w:val="Fuentedeprrafopredeter"/>
    <w:uiPriority w:val="99"/>
    <w:unhideWhenUsed/>
    <w:rsid w:val="00331FE6"/>
    <w:rPr>
      <w:i/>
      <w:iCs/>
    </w:rPr>
  </w:style>
  <w:style w:type="character" w:customStyle="1" w:styleId="named-content">
    <w:name w:val="named-content"/>
    <w:basedOn w:val="Fuentedeprrafopredeter"/>
    <w:rsid w:val="00331FE6"/>
  </w:style>
  <w:style w:type="table" w:customStyle="1" w:styleId="TableNormal1">
    <w:name w:val="Table Normal1"/>
    <w:rsid w:val="00331FE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rsid w:val="00BA5A8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A5A8B"/>
    <w:rPr>
      <w:sz w:val="24"/>
      <w:szCs w:val="24"/>
    </w:rPr>
  </w:style>
  <w:style w:type="paragraph" w:styleId="Prrafodelista">
    <w:name w:val="List Paragraph"/>
    <w:basedOn w:val="Normal"/>
    <w:uiPriority w:val="34"/>
    <w:qFormat/>
    <w:rsid w:val="008F04F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56F3C-FC32-4190-9786-211B6087D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nctional Ecology Author Guidelines:</vt:lpstr>
      <vt:lpstr>Functional Ecology Author Guidelines:</vt:lpstr>
    </vt:vector>
  </TitlesOfParts>
  <Company>BES</Company>
  <LinksUpToDate>false</LinksUpToDate>
  <CharactersWithSpaces>730</CharactersWithSpaces>
  <SharedDoc>false</SharedDoc>
  <HLinks>
    <vt:vector size="48" baseType="variant">
      <vt:variant>
        <vt:i4>2490427</vt:i4>
      </vt:variant>
      <vt:variant>
        <vt:i4>21</vt:i4>
      </vt:variant>
      <vt:variant>
        <vt:i4>0</vt:i4>
      </vt:variant>
      <vt:variant>
        <vt:i4>5</vt:i4>
      </vt:variant>
      <vt:variant>
        <vt:lpwstr>http://www.blackwellpublishing.com/bauthor/suppmat.asp</vt:lpwstr>
      </vt:variant>
      <vt:variant>
        <vt:lpwstr/>
      </vt:variant>
      <vt:variant>
        <vt:i4>4718689</vt:i4>
      </vt:variant>
      <vt:variant>
        <vt:i4>18</vt:i4>
      </vt:variant>
      <vt:variant>
        <vt:i4>0</vt:i4>
      </vt:variant>
      <vt:variant>
        <vt:i4>5</vt:i4>
      </vt:variant>
      <vt:variant>
        <vt:lpwstr>http://www.blackwellpublishing.com/pdf/SN_Sub2000_F_CoW.pdf</vt:lpwstr>
      </vt:variant>
      <vt:variant>
        <vt:lpwstr/>
      </vt:variant>
      <vt:variant>
        <vt:i4>6225990</vt:i4>
      </vt:variant>
      <vt:variant>
        <vt:i4>15</vt:i4>
      </vt:variant>
      <vt:variant>
        <vt:i4>0</vt:i4>
      </vt:variant>
      <vt:variant>
        <vt:i4>5</vt:i4>
      </vt:variant>
      <vt:variant>
        <vt:lpwstr>http://authorservices.wiley.com/bauthor/illustration.asp</vt:lpwstr>
      </vt:variant>
      <vt:variant>
        <vt:lpwstr/>
      </vt:variant>
      <vt:variant>
        <vt:i4>8323168</vt:i4>
      </vt:variant>
      <vt:variant>
        <vt:i4>12</vt:i4>
      </vt:variant>
      <vt:variant>
        <vt:i4>0</vt:i4>
      </vt:variant>
      <vt:variant>
        <vt:i4>5</vt:i4>
      </vt:variant>
      <vt:variant>
        <vt:lpwstr>http://www.refman.com/support/rmstyles.asp</vt:lpwstr>
      </vt:variant>
      <vt:variant>
        <vt:lpwstr/>
      </vt:variant>
      <vt:variant>
        <vt:i4>6357110</vt:i4>
      </vt:variant>
      <vt:variant>
        <vt:i4>9</vt:i4>
      </vt:variant>
      <vt:variant>
        <vt:i4>0</vt:i4>
      </vt:variant>
      <vt:variant>
        <vt:i4>5</vt:i4>
      </vt:variant>
      <vt:variant>
        <vt:lpwstr>http://www.endnote.com/support/enstyles.asp</vt:lpwstr>
      </vt:variant>
      <vt:variant>
        <vt:lpwstr/>
      </vt:variant>
      <vt:variant>
        <vt:i4>3145784</vt:i4>
      </vt:variant>
      <vt:variant>
        <vt:i4>6</vt:i4>
      </vt:variant>
      <vt:variant>
        <vt:i4>0</vt:i4>
      </vt:variant>
      <vt:variant>
        <vt:i4>5</vt:i4>
      </vt:variant>
      <vt:variant>
        <vt:lpwstr>http://www.refman.com/</vt:lpwstr>
      </vt:variant>
      <vt:variant>
        <vt:lpwstr/>
      </vt:variant>
      <vt:variant>
        <vt:i4>3014757</vt:i4>
      </vt:variant>
      <vt:variant>
        <vt:i4>3</vt:i4>
      </vt:variant>
      <vt:variant>
        <vt:i4>0</vt:i4>
      </vt:variant>
      <vt:variant>
        <vt:i4>5</vt:i4>
      </vt:variant>
      <vt:variant>
        <vt:lpwstr>http://www.endnote.com/</vt:lpwstr>
      </vt:variant>
      <vt:variant>
        <vt:lpwstr/>
      </vt:variant>
      <vt:variant>
        <vt:i4>2097210</vt:i4>
      </vt:variant>
      <vt:variant>
        <vt:i4>0</vt:i4>
      </vt:variant>
      <vt:variant>
        <vt:i4>0</vt:i4>
      </vt:variant>
      <vt:variant>
        <vt:i4>5</vt:i4>
      </vt:variant>
      <vt:variant>
        <vt:lpwstr>http://www.blackwellpublishing.com/bauthor/seo.a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creator>iulia</dc:creator>
  <cp:lastModifiedBy>Javier</cp:lastModifiedBy>
  <cp:revision>49</cp:revision>
  <dcterms:created xsi:type="dcterms:W3CDTF">2016-06-22T09:26:00Z</dcterms:created>
  <dcterms:modified xsi:type="dcterms:W3CDTF">2016-09-05T09:11:00Z</dcterms:modified>
</cp:coreProperties>
</file>